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032" w:rsidRDefault="00467032" w:rsidP="00467032">
      <w:r w:rsidRPr="00EC23CA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</w:p>
    <w:p w:rsidR="00004302" w:rsidRPr="00004302" w:rsidRDefault="00004302" w:rsidP="00004302">
      <w:pPr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Y="2357"/>
        <w:tblW w:w="10031" w:type="dxa"/>
        <w:tblLook w:val="04A0" w:firstRow="1" w:lastRow="0" w:firstColumn="1" w:lastColumn="0" w:noHBand="0" w:noVBand="1"/>
      </w:tblPr>
      <w:tblGrid>
        <w:gridCol w:w="1384"/>
        <w:gridCol w:w="992"/>
        <w:gridCol w:w="2458"/>
        <w:gridCol w:w="1088"/>
        <w:gridCol w:w="1415"/>
        <w:gridCol w:w="2694"/>
      </w:tblGrid>
      <w:tr w:rsidR="00535B2F" w:rsidRPr="00142BDC" w:rsidTr="00535B2F">
        <w:trPr>
          <w:trHeight w:val="300"/>
        </w:trPr>
        <w:tc>
          <w:tcPr>
            <w:tcW w:w="138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46C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Country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746C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IMD</w:t>
            </w:r>
          </w:p>
        </w:tc>
        <w:tc>
          <w:tcPr>
            <w:tcW w:w="245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Number of d</w:t>
            </w:r>
            <w:r w:rsidRPr="00142BDC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o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s (percentage)</w:t>
            </w:r>
          </w:p>
        </w:tc>
        <w:tc>
          <w:tcPr>
            <w:tcW w:w="250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Number of cats (percentage)</w:t>
            </w:r>
          </w:p>
        </w:tc>
        <w:tc>
          <w:tcPr>
            <w:tcW w:w="269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535B2F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</w:rPr>
              <w:t>Number of other species (percentage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ng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1 (66.4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5 (30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 (3.5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05 (63.8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1 (32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(3.8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 (65.4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30 (3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 (3.7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 (66.3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49 (30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 (3.6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 (62.8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1 (33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 (3.9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9 (75.0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 (21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3.5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 (74.2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 (23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(2.4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 (70.5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 (26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 (3.0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2 (72.3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 (24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 (2.9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9 (73.6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 (22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3.9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cot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7 (69.5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 (27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3.2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7 (66.5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5 (30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2.9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9 (70.4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 (2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3.4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27 (68.9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28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 (3.1)</w:t>
            </w:r>
          </w:p>
        </w:tc>
      </w:tr>
      <w:tr w:rsidR="00535B2F" w:rsidRPr="00142BDC" w:rsidTr="00535B2F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42B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0 (63.6)</w:t>
            </w:r>
          </w:p>
        </w:tc>
        <w:tc>
          <w:tcPr>
            <w:tcW w:w="25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5B2F" w:rsidRPr="00142BDC" w:rsidRDefault="00D452E6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535B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5 (33.2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5B2F" w:rsidRPr="00142BDC" w:rsidRDefault="00535B2F" w:rsidP="00535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3.2)</w:t>
            </w:r>
          </w:p>
        </w:tc>
      </w:tr>
      <w:tr w:rsidR="00535B2F" w:rsidRPr="00142BDC" w:rsidTr="00535B2F">
        <w:trPr>
          <w:trHeight w:val="300"/>
        </w:trPr>
        <w:tc>
          <w:tcPr>
            <w:tcW w:w="13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B2F" w:rsidRPr="00142BDC" w:rsidRDefault="00535B2F" w:rsidP="00535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35B2F" w:rsidRPr="00142BDC" w:rsidRDefault="00535B2F" w:rsidP="00535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04302" w:rsidRDefault="00004302" w:rsidP="00535B2F"/>
    <w:sectPr w:rsidR="00004302" w:rsidSect="00004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C7"/>
    <w:rsid w:val="00004302"/>
    <w:rsid w:val="00140B4A"/>
    <w:rsid w:val="00151ACC"/>
    <w:rsid w:val="00163868"/>
    <w:rsid w:val="00202B20"/>
    <w:rsid w:val="00377939"/>
    <w:rsid w:val="003F5B7F"/>
    <w:rsid w:val="00467032"/>
    <w:rsid w:val="004B7DD0"/>
    <w:rsid w:val="00535B2F"/>
    <w:rsid w:val="006546CC"/>
    <w:rsid w:val="006D51DE"/>
    <w:rsid w:val="00897B58"/>
    <w:rsid w:val="00A80AE2"/>
    <w:rsid w:val="00A8293A"/>
    <w:rsid w:val="00B7336F"/>
    <w:rsid w:val="00D452E6"/>
    <w:rsid w:val="00ED7891"/>
    <w:rsid w:val="00F2332F"/>
    <w:rsid w:val="00F7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0F6E3"/>
  <w15:docId w15:val="{90A20539-37AB-4C5C-AA42-A93ED4B37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46C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Vizcaino Buendia, Fernando</dc:creator>
  <cp:lastModifiedBy>Fernando Sánchez-Vizcaíno Buendía</cp:lastModifiedBy>
  <cp:revision>7</cp:revision>
  <dcterms:created xsi:type="dcterms:W3CDTF">2016-09-08T14:03:00Z</dcterms:created>
  <dcterms:modified xsi:type="dcterms:W3CDTF">2017-02-17T14:38:00Z</dcterms:modified>
</cp:coreProperties>
</file>